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2.1  Increased transcripts in E13.5 DRG of Brn3a knockout mice.  </w:t>
      </w:r>
      <w:r>
        <w:rPr>
          <w:rFonts w:cs="Arial" w:ascii="Arial" w:hAnsi="Arial"/>
        </w:rPr>
        <w:t>Superscript numerals indicate number of probe sets showing significant change for a specific transcript.  (*) indicates transcripts previously reported to be changed in the trigeminal ganglia of E13.5 embryo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60"/>
        <w:gridCol w:w="660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24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licat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/W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/W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ulin; MyoR*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oma-associated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m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 transporter 1, Gab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-associated 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granin 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fos induced growth factor;</w:t>
            </w:r>
            <w:r>
              <w:rPr/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EGF-D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alpha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enic differentiation 6 (Math2, Nex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exin III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runo-like 4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 (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 molecule with homology to L1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ophil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ionotropic, AMP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ionotropic, AMP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1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l-like 2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-like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bled homolog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an-binding lectin serine proteas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p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phorin 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cystokinin A recep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ka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rotonin receptor 3A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3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4D, cAMP specif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dl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lactin recep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nectin leucine rich transmembrane protein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ppression of tumorigenicity 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, multityp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m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ine rich repeat transmembrane neuronal 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CT domain containing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d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oglobin superfamily, member 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genic differentiation 1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eurod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XC finger 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1-activated kinas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phorin 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d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b-21-lik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b21l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tactin binding prote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bp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pondin 1, (f-spondin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0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voltage-gated channel, Isk-related family, member 1-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e1l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eted in colorectal carcino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ickle-lik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 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g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pilin 2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in 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ionotropic, kainat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DNF receptor alpha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cient helix loop helix 2, Nscl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h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2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6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6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.2  Decreased transcripts in E13.5 DRG of Brn3a knockout mice.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60"/>
        <w:gridCol w:w="660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24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licat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/KO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/KO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b expression 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x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cam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t related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hospholipase A2, group VII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+ channel, shaker-related, membe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villin*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nin*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onuclin 1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c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sulin-like growth factor 1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 protein-coupled receptor 64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6"/>
                <w:szCs w:val="16"/>
              </w:rPr>
              <w:t>Gpr64</w:t>
            </w:r>
            <w:bookmarkEnd w:id="0"/>
            <w:bookmarkEnd w:id="1"/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enylate cyclase activating polypeptide 1, PACAP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egulator of G-protein signalling 10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lbum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alb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+ channel, shaker-related, beta member 2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b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e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inase inhibitor, clade A, member 3G; Spi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3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ine I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 loop repeat containing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lc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4 receptor-like 2; nogo receptor-lik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rl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atogenesis associated glutamate-rich prote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er1-p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palys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pa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n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j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Heparan sulfate 3-O-sulfotransferase 2; 3Os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eye domain containing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dc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ocking protein 4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gel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 of IRRE lik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domain helicase DNA binding protein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-beta induc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 receptor 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atexin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xn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?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G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xl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-A receptor, subunit alpha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c homology 2 domain C1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Matrix gamma-carboxyglutamate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ap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lch-like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Na+/K+ transporting, alpha 1 polypept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tism susceptibility candidat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s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 GTPase activating protein 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uman immunodeficiency virus type I enhancer binding prote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+ channel, type VII, alp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7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iovirus receptor-related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ng finger protein 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, GTPase-activating prote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1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hrax toxin recepto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5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unt related transcription factor 1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protein-coupled receptor, family C, group 5, member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K506 binding protein 1b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b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9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2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omeo box D1*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d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1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ckstrin homology, Sec7 and coiled-coil domains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-box only protein 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eptor (calcitonin) activity modifying protein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sonucl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c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7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-associated protein 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619" w:type="dxa"/>
            <w:tcBorders/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619" w:type="dxa"/>
            <w:tcBorders/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hibitor of DNA binding 1*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8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top w:w="43" w:type="dxa"/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3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5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8T03:22:00Z</dcterms:created>
  <dc:creator>ET</dc:creator>
  <dc:description/>
  <cp:keywords/>
  <dc:language>en-US</dc:language>
  <cp:lastModifiedBy>Turnip</cp:lastModifiedBy>
  <cp:lastPrinted>2006-03-11T14:41:00Z</cp:lastPrinted>
  <dcterms:modified xsi:type="dcterms:W3CDTF">2007-01-30T01:14:00Z</dcterms:modified>
  <cp:revision>6</cp:revision>
  <dc:subject/>
  <dc:title>SUPPLEMENTARY INFORMATION</dc:title>
</cp:coreProperties>
</file>